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65988" w14:textId="631BD831" w:rsidR="00D64290" w:rsidRDefault="00D64290">
      <w:pPr>
        <w:spacing w:after="0" w:line="240" w:lineRule="auto"/>
        <w:rPr>
          <w:b/>
          <w:sz w:val="24"/>
          <w:szCs w:val="24"/>
        </w:rPr>
      </w:pPr>
    </w:p>
    <w:p w14:paraId="2BC227FB" w14:textId="77777777" w:rsidR="008442D7" w:rsidRPr="00FC56E3" w:rsidRDefault="008442D7">
      <w:pPr>
        <w:spacing w:after="0" w:line="240" w:lineRule="auto"/>
        <w:rPr>
          <w:b/>
          <w:sz w:val="24"/>
          <w:szCs w:val="24"/>
        </w:rPr>
      </w:pPr>
    </w:p>
    <w:p w14:paraId="49E2A8BB" w14:textId="3501E744" w:rsidR="00582BFA" w:rsidRPr="00683AFA" w:rsidRDefault="00942EF2" w:rsidP="00683AF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Can you start off by telling me your role, how long you’ve been in the role and how your role relates to ambulance pre-alerts.</w:t>
      </w:r>
    </w:p>
    <w:p w14:paraId="0487D0A4" w14:textId="333C39A0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00C0E382" w14:textId="77777777" w:rsidR="00D64290" w:rsidRPr="00683AFA" w:rsidRDefault="00942EF2" w:rsidP="00683AF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Thinking back to the last pre-alert call that you dealt with, can you talk me through what happened from when the (red phone) rang (Prompt - tell me about the information you received during the call, understand how they got the information they needed, use of checklists etc.)</w:t>
      </w:r>
    </w:p>
    <w:p w14:paraId="02E49A04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16F5503E" w14:textId="77777777" w:rsidR="00D64290" w:rsidRPr="00683AFA" w:rsidRDefault="00942EF2" w:rsidP="00683AF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Thinking about the same example, can you tell me what you did in response to the call? (Prompt to understand why they responded like they did, what influenced their decision).</w:t>
      </w:r>
    </w:p>
    <w:p w14:paraId="5C140FC2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08AD5DA2" w14:textId="3B32CF41" w:rsidR="00D64290" w:rsidRPr="00683AFA" w:rsidRDefault="00942EF2" w:rsidP="00340BCB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Can you talk to me about what factors influence how you respond to pre-alerts? (Is this the same for colleagues, has practice changed?)</w:t>
      </w:r>
      <w:r w:rsidR="008442D7" w:rsidRPr="00683AFA">
        <w:rPr>
          <w:bCs/>
          <w:sz w:val="24"/>
          <w:szCs w:val="24"/>
        </w:rPr>
        <w:t xml:space="preserve"> </w:t>
      </w:r>
      <w:r w:rsidR="008442D7" w:rsidRPr="0080454A">
        <w:rPr>
          <w:bCs/>
          <w:sz w:val="24"/>
          <w:szCs w:val="24"/>
        </w:rPr>
        <w:t xml:space="preserve">Different </w:t>
      </w:r>
      <w:r w:rsidR="00340BCB" w:rsidRPr="0080454A">
        <w:rPr>
          <w:bCs/>
          <w:sz w:val="24"/>
          <w:szCs w:val="24"/>
        </w:rPr>
        <w:t>responses to</w:t>
      </w:r>
      <w:r w:rsidR="008442D7" w:rsidRPr="0080454A">
        <w:rPr>
          <w:bCs/>
          <w:sz w:val="24"/>
          <w:szCs w:val="24"/>
        </w:rPr>
        <w:t xml:space="preserve"> pre-alerts or different urgency of pre-alerts. Are all pre-alerts responded to in the same way? </w:t>
      </w:r>
    </w:p>
    <w:p w14:paraId="7DEDCB0B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1BB31704" w14:textId="7BB6E78D" w:rsidR="00582BFA" w:rsidRPr="0080454A" w:rsidRDefault="00582BFA" w:rsidP="0080454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80454A">
        <w:rPr>
          <w:bCs/>
          <w:sz w:val="24"/>
          <w:szCs w:val="24"/>
        </w:rPr>
        <w:t xml:space="preserve">What do </w:t>
      </w:r>
      <w:r w:rsidR="0080454A" w:rsidRPr="0080454A">
        <w:rPr>
          <w:bCs/>
          <w:sz w:val="24"/>
          <w:szCs w:val="24"/>
        </w:rPr>
        <w:t>you</w:t>
      </w:r>
      <w:r w:rsidRPr="0080454A">
        <w:rPr>
          <w:bCs/>
          <w:sz w:val="24"/>
          <w:szCs w:val="24"/>
        </w:rPr>
        <w:t xml:space="preserve"> think is working well about the </w:t>
      </w:r>
      <w:proofErr w:type="spellStart"/>
      <w:r w:rsidRPr="0080454A">
        <w:rPr>
          <w:bCs/>
          <w:sz w:val="24"/>
          <w:szCs w:val="24"/>
        </w:rPr>
        <w:t>prealerts</w:t>
      </w:r>
      <w:proofErr w:type="spellEnd"/>
      <w:r w:rsidRPr="0080454A">
        <w:rPr>
          <w:bCs/>
          <w:sz w:val="24"/>
          <w:szCs w:val="24"/>
        </w:rPr>
        <w:t xml:space="preserve"> system at their </w:t>
      </w:r>
      <w:proofErr w:type="gramStart"/>
      <w:r w:rsidRPr="0080454A">
        <w:rPr>
          <w:bCs/>
          <w:sz w:val="24"/>
          <w:szCs w:val="24"/>
        </w:rPr>
        <w:t>particular hospital</w:t>
      </w:r>
      <w:proofErr w:type="gramEnd"/>
      <w:r w:rsidRPr="0080454A">
        <w:rPr>
          <w:bCs/>
          <w:sz w:val="24"/>
          <w:szCs w:val="24"/>
        </w:rPr>
        <w:t xml:space="preserve">?  </w:t>
      </w:r>
    </w:p>
    <w:p w14:paraId="4086AC20" w14:textId="77777777" w:rsidR="00582BFA" w:rsidRPr="0080454A" w:rsidRDefault="00582BFA" w:rsidP="00582BFA">
      <w:pPr>
        <w:spacing w:after="0" w:line="240" w:lineRule="auto"/>
        <w:rPr>
          <w:bCs/>
          <w:sz w:val="24"/>
          <w:szCs w:val="24"/>
        </w:rPr>
      </w:pPr>
    </w:p>
    <w:p w14:paraId="09861FE5" w14:textId="74EA2768" w:rsidR="00582BFA" w:rsidRPr="0080454A" w:rsidRDefault="00582BFA" w:rsidP="0080454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80454A">
        <w:rPr>
          <w:bCs/>
          <w:sz w:val="24"/>
          <w:szCs w:val="24"/>
        </w:rPr>
        <w:t xml:space="preserve">Are there any ways in which the system is not working well, needs to be improved, etc? </w:t>
      </w:r>
    </w:p>
    <w:p w14:paraId="23625E83" w14:textId="0FD08DCD" w:rsidR="00582BFA" w:rsidRPr="0080454A" w:rsidRDefault="00582BFA" w:rsidP="00582BFA">
      <w:pPr>
        <w:spacing w:after="0" w:line="240" w:lineRule="auto"/>
        <w:rPr>
          <w:bCs/>
          <w:sz w:val="24"/>
          <w:szCs w:val="24"/>
        </w:rPr>
      </w:pPr>
    </w:p>
    <w:p w14:paraId="4EDCAC84" w14:textId="37ED5E34" w:rsidR="00582BFA" w:rsidRPr="0080454A" w:rsidRDefault="00582BFA" w:rsidP="0080454A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4"/>
          <w:szCs w:val="24"/>
        </w:rPr>
      </w:pPr>
      <w:r w:rsidRPr="0080454A">
        <w:rPr>
          <w:bCs/>
          <w:sz w:val="24"/>
          <w:szCs w:val="24"/>
        </w:rPr>
        <w:t>Are pre-alerts taken seriously, listened to</w:t>
      </w:r>
      <w:r w:rsidR="0080454A">
        <w:rPr>
          <w:bCs/>
          <w:sz w:val="24"/>
          <w:szCs w:val="24"/>
        </w:rPr>
        <w:t>?</w:t>
      </w:r>
    </w:p>
    <w:p w14:paraId="15DBFE9B" w14:textId="77777777" w:rsidR="00582BFA" w:rsidRPr="00327E79" w:rsidRDefault="00582BFA" w:rsidP="00582BFA">
      <w:pPr>
        <w:spacing w:after="0" w:line="240" w:lineRule="auto"/>
        <w:rPr>
          <w:bCs/>
          <w:color w:val="FF0000"/>
          <w:sz w:val="24"/>
          <w:szCs w:val="24"/>
        </w:rPr>
      </w:pPr>
    </w:p>
    <w:p w14:paraId="269351DE" w14:textId="77777777" w:rsidR="00D64290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Can you think of examples of useful pre-alerts and how these influenced patient care? (Focus on a specific example, what made it effective) / Can you talk to me about the benefits of pre-alerts (ask for examples).</w:t>
      </w:r>
    </w:p>
    <w:p w14:paraId="7CB888A3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4E5ED0FF" w14:textId="3AF882FA" w:rsidR="00D64290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Can you give me an example of pre-alerts that were not useful and may have had a negative influence on patient care (Focus on specific example).  Can you talk to me about the potential risks of pre-alerts (ask for examples).</w:t>
      </w:r>
    </w:p>
    <w:p w14:paraId="3C86BBA2" w14:textId="17D911F1" w:rsidR="00942EF2" w:rsidRPr="00FC56E3" w:rsidRDefault="00942EF2">
      <w:pPr>
        <w:spacing w:after="0" w:line="240" w:lineRule="auto"/>
        <w:rPr>
          <w:bCs/>
          <w:sz w:val="24"/>
          <w:szCs w:val="24"/>
        </w:rPr>
      </w:pPr>
    </w:p>
    <w:p w14:paraId="7D920717" w14:textId="349AD723" w:rsidR="00942EF2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Are there any particular kind of conditions/patients who you</w:t>
      </w:r>
      <w:r w:rsidR="00582BFA" w:rsidRPr="00683AFA">
        <w:rPr>
          <w:bCs/>
          <w:sz w:val="24"/>
          <w:szCs w:val="24"/>
        </w:rPr>
        <w:t xml:space="preserve"> feel are pre-alerted too often?</w:t>
      </w:r>
    </w:p>
    <w:p w14:paraId="20AD9D99" w14:textId="3F83C675" w:rsidR="00942EF2" w:rsidRPr="00FC56E3" w:rsidRDefault="00942EF2">
      <w:pPr>
        <w:spacing w:after="0" w:line="240" w:lineRule="auto"/>
        <w:rPr>
          <w:bCs/>
          <w:sz w:val="24"/>
          <w:szCs w:val="24"/>
        </w:rPr>
      </w:pPr>
    </w:p>
    <w:p w14:paraId="3D61421B" w14:textId="3B3038EA" w:rsidR="00942EF2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Are there any particular kind of conditions/patients who you feel should be pre-alerted more than they are currently?</w:t>
      </w:r>
    </w:p>
    <w:p w14:paraId="44043AD4" w14:textId="7151BE57" w:rsidR="00942EF2" w:rsidRPr="00FC56E3" w:rsidRDefault="00942EF2">
      <w:pPr>
        <w:spacing w:after="0" w:line="240" w:lineRule="auto"/>
        <w:rPr>
          <w:bCs/>
          <w:sz w:val="24"/>
          <w:szCs w:val="24"/>
        </w:rPr>
      </w:pPr>
    </w:p>
    <w:p w14:paraId="7DC630CE" w14:textId="26FC458E" w:rsidR="00942EF2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Do you think there is variation between paramedics in terms of how pre-alert decisions are made?</w:t>
      </w:r>
    </w:p>
    <w:p w14:paraId="2684A32D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4974B556" w14:textId="77777777" w:rsidR="00D64290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What, if anything, do you think the ED could do to make the pre-alert process easier for ambulance clinicians?</w:t>
      </w:r>
    </w:p>
    <w:p w14:paraId="1D5D82BB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276CF549" w14:textId="77777777" w:rsidR="00D64290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>Do you provide feedback to ambulance staff about their pre-alert decisions?</w:t>
      </w:r>
    </w:p>
    <w:p w14:paraId="1A0AB196" w14:textId="77777777" w:rsidR="00D64290" w:rsidRPr="00FC56E3" w:rsidRDefault="00D64290">
      <w:pPr>
        <w:spacing w:after="0" w:line="240" w:lineRule="auto"/>
        <w:rPr>
          <w:bCs/>
          <w:sz w:val="24"/>
          <w:szCs w:val="24"/>
        </w:rPr>
      </w:pPr>
    </w:p>
    <w:p w14:paraId="274B8695" w14:textId="62949EAD" w:rsidR="00D64290" w:rsidRPr="00683AFA" w:rsidRDefault="00942EF2" w:rsidP="00683AFA">
      <w:pPr>
        <w:pStyle w:val="ListParagraph"/>
        <w:numPr>
          <w:ilvl w:val="0"/>
          <w:numId w:val="2"/>
        </w:numPr>
        <w:spacing w:after="0" w:line="240" w:lineRule="auto"/>
        <w:rPr>
          <w:bCs/>
          <w:sz w:val="24"/>
          <w:szCs w:val="24"/>
        </w:rPr>
      </w:pPr>
      <w:r w:rsidRPr="00683AFA">
        <w:rPr>
          <w:bCs/>
          <w:sz w:val="24"/>
          <w:szCs w:val="24"/>
        </w:rPr>
        <w:t xml:space="preserve">What, if anything, do you think would help ambulance clinicians to make better pre-alert decisions? </w:t>
      </w:r>
    </w:p>
    <w:p w14:paraId="1776D9B9" w14:textId="77777777" w:rsidR="00D64290" w:rsidRPr="00FC56E3" w:rsidRDefault="00D64290">
      <w:pPr>
        <w:spacing w:after="0" w:line="240" w:lineRule="auto"/>
        <w:rPr>
          <w:b/>
          <w:sz w:val="24"/>
          <w:szCs w:val="24"/>
        </w:rPr>
      </w:pPr>
    </w:p>
    <w:p w14:paraId="04917ED6" w14:textId="20D79DB8" w:rsidR="00D64290" w:rsidRPr="00FC56E3" w:rsidRDefault="00942EF2" w:rsidP="00327E79">
      <w:pPr>
        <w:spacing w:after="0" w:line="240" w:lineRule="auto"/>
        <w:rPr>
          <w:bCs/>
          <w:sz w:val="24"/>
          <w:szCs w:val="24"/>
        </w:rPr>
      </w:pPr>
      <w:r w:rsidRPr="00FC56E3">
        <w:rPr>
          <w:bCs/>
          <w:sz w:val="24"/>
          <w:szCs w:val="24"/>
        </w:rPr>
        <w:t>Thank you for talking to us. Is there anything else you’d like to add?</w:t>
      </w:r>
      <w:r w:rsidR="00327E79">
        <w:rPr>
          <w:bCs/>
          <w:sz w:val="24"/>
          <w:szCs w:val="24"/>
        </w:rPr>
        <w:t xml:space="preserve">  </w:t>
      </w:r>
    </w:p>
    <w:p w14:paraId="347C9951" w14:textId="77777777" w:rsidR="00D64290" w:rsidRPr="00FC56E3" w:rsidRDefault="00D64290">
      <w:pPr>
        <w:spacing w:line="240" w:lineRule="auto"/>
        <w:rPr>
          <w:sz w:val="24"/>
          <w:szCs w:val="24"/>
        </w:rPr>
      </w:pPr>
    </w:p>
    <w:sectPr w:rsidR="00D64290" w:rsidRPr="00FC56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397" w:footer="51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57081" w14:textId="77777777" w:rsidR="001E798A" w:rsidRDefault="00942EF2">
      <w:pPr>
        <w:spacing w:after="0" w:line="240" w:lineRule="auto"/>
      </w:pPr>
      <w:r>
        <w:separator/>
      </w:r>
    </w:p>
  </w:endnote>
  <w:endnote w:type="continuationSeparator" w:id="0">
    <w:p w14:paraId="4DCFE55F" w14:textId="77777777" w:rsidR="001E798A" w:rsidRDefault="00942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WenQuanYi Zen Hei">
    <w:panose1 w:val="00000000000000000000"/>
    <w:charset w:val="00"/>
    <w:family w:val="roman"/>
    <w:notTrueType/>
    <w:pitch w:val="default"/>
  </w:font>
  <w:font w:name="Lohit Marath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6893B" w14:textId="77777777" w:rsidR="0080454A" w:rsidRDefault="008045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70200" w14:textId="30550E01" w:rsidR="00D64290" w:rsidRDefault="001A131A">
    <w:pPr>
      <w:pStyle w:val="Footer"/>
    </w:pPr>
    <w:r>
      <w:t xml:space="preserve">2.5 </w:t>
    </w:r>
    <w:proofErr w:type="spellStart"/>
    <w:r>
      <w:t>Prealerts</w:t>
    </w:r>
    <w:proofErr w:type="spellEnd"/>
    <w:r>
      <w:t xml:space="preserve"> ED staff topic guide. V1.1 20/05/21</w:t>
    </w:r>
    <w:r w:rsidR="008E7DCF">
      <w:t xml:space="preserve"> IRAS ID 29888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C06B1" w14:textId="77777777" w:rsidR="0080454A" w:rsidRDefault="008045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29663" w14:textId="77777777" w:rsidR="001E798A" w:rsidRDefault="00942EF2">
      <w:pPr>
        <w:spacing w:after="0" w:line="240" w:lineRule="auto"/>
      </w:pPr>
      <w:r>
        <w:separator/>
      </w:r>
    </w:p>
  </w:footnote>
  <w:footnote w:type="continuationSeparator" w:id="0">
    <w:p w14:paraId="03425841" w14:textId="77777777" w:rsidR="001E798A" w:rsidRDefault="00942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223D2" w14:textId="77777777" w:rsidR="0080454A" w:rsidRDefault="008045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23DA2" w14:textId="77777777" w:rsidR="00D64290" w:rsidRDefault="00942EF2">
    <w:pPr>
      <w:tabs>
        <w:tab w:val="center" w:pos="4513"/>
        <w:tab w:val="right" w:pos="9026"/>
      </w:tabs>
      <w:spacing w:after="0" w:line="240" w:lineRule="auto"/>
      <w:rPr>
        <w:b/>
        <w:color w:val="000000"/>
        <w:sz w:val="24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3" behindDoc="1" locked="0" layoutInCell="0" allowOverlap="1" wp14:anchorId="4F008353" wp14:editId="61BAF4B2">
              <wp:simplePos x="0" y="0"/>
              <wp:positionH relativeFrom="column">
                <wp:posOffset>1742440</wp:posOffset>
              </wp:positionH>
              <wp:positionV relativeFrom="paragraph">
                <wp:posOffset>128905</wp:posOffset>
              </wp:positionV>
              <wp:extent cx="2659380" cy="516255"/>
              <wp:effectExtent l="0" t="0" r="28575" b="1905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658600" cy="515520"/>
                      </a:xfrm>
                      <a:prstGeom prst="rect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B5A75E3" w14:textId="77777777" w:rsidR="00D64290" w:rsidRPr="0080454A" w:rsidRDefault="00942EF2">
                          <w:pPr>
                            <w:pStyle w:val="FrameContents"/>
                            <w:tabs>
                              <w:tab w:val="center" w:pos="4513"/>
                              <w:tab w:val="right" w:pos="9026"/>
                            </w:tabs>
                            <w:spacing w:after="0" w:line="240" w:lineRule="auto"/>
                            <w:jc w:val="center"/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</w:pPr>
                          <w:r w:rsidRPr="0080454A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 xml:space="preserve">Impact of Pre-Alerts </w:t>
                          </w:r>
                        </w:p>
                        <w:p w14:paraId="5869721C" w14:textId="1C0C6A57" w:rsidR="00D64290" w:rsidRPr="0080454A" w:rsidRDefault="00942EF2">
                          <w:pPr>
                            <w:pStyle w:val="FrameContents"/>
                            <w:tabs>
                              <w:tab w:val="center" w:pos="4513"/>
                              <w:tab w:val="right" w:pos="9026"/>
                            </w:tabs>
                            <w:spacing w:after="0" w:line="240" w:lineRule="auto"/>
                            <w:jc w:val="center"/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</w:pPr>
                          <w:r w:rsidRPr="0080454A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 xml:space="preserve">ED staff </w:t>
                          </w:r>
                          <w:r w:rsidR="0080454A" w:rsidRPr="0080454A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 xml:space="preserve">Interview </w:t>
                          </w:r>
                          <w:r w:rsidRPr="0080454A">
                            <w:rPr>
                              <w:b/>
                              <w:color w:val="000000"/>
                              <w:sz w:val="28"/>
                              <w:szCs w:val="28"/>
                            </w:rPr>
                            <w:t>Topic Guide</w:t>
                          </w:r>
                        </w:p>
                      </w:txbxContent>
                    </wps:txbx>
                    <wps:bodyPr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F008353" id="Text Box 1" o:spid="_x0000_s1026" style="position:absolute;margin-left:137.2pt;margin-top:10.15pt;width:209.4pt;height:40.65pt;z-index:-50331647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" o:allowincell="f" filled="f" strokeweight=".5pt">
              <v:stroke joinstyle="round"/>
              <v:textbox>
                <w:txbxContent>
                  <w:p w14:paraId="7B5A75E3" w14:textId="77777777" w:rsidR="00D64290" w:rsidRPr="0080454A" w:rsidRDefault="00942EF2">
                    <w:pPr>
                      <w:pStyle w:val="FrameContents"/>
                      <w:tabs>
                        <w:tab w:val="center" w:pos="4513"/>
                        <w:tab w:val="right" w:pos="9026"/>
                      </w:tabs>
                      <w:spacing w:after="0" w:line="240" w:lineRule="auto"/>
                      <w:jc w:val="center"/>
                      <w:rPr>
                        <w:b/>
                        <w:color w:val="000000"/>
                        <w:sz w:val="28"/>
                        <w:szCs w:val="28"/>
                      </w:rPr>
                    </w:pPr>
                    <w:r w:rsidRPr="0080454A">
                      <w:rPr>
                        <w:b/>
                        <w:color w:val="000000"/>
                        <w:sz w:val="28"/>
                        <w:szCs w:val="28"/>
                      </w:rPr>
                      <w:t xml:space="preserve">Impact of Pre-Alerts </w:t>
                    </w:r>
                  </w:p>
                  <w:p w14:paraId="5869721C" w14:textId="1C0C6A57" w:rsidR="00D64290" w:rsidRPr="0080454A" w:rsidRDefault="00942EF2">
                    <w:pPr>
                      <w:pStyle w:val="FrameContents"/>
                      <w:tabs>
                        <w:tab w:val="center" w:pos="4513"/>
                        <w:tab w:val="right" w:pos="9026"/>
                      </w:tabs>
                      <w:spacing w:after="0" w:line="240" w:lineRule="auto"/>
                      <w:jc w:val="center"/>
                      <w:rPr>
                        <w:b/>
                        <w:color w:val="000000"/>
                        <w:sz w:val="28"/>
                        <w:szCs w:val="28"/>
                      </w:rPr>
                    </w:pPr>
                    <w:r w:rsidRPr="0080454A">
                      <w:rPr>
                        <w:b/>
                        <w:color w:val="000000"/>
                        <w:sz w:val="28"/>
                        <w:szCs w:val="28"/>
                      </w:rPr>
                      <w:t xml:space="preserve">ED staff </w:t>
                    </w:r>
                    <w:r w:rsidR="0080454A" w:rsidRPr="0080454A">
                      <w:rPr>
                        <w:b/>
                        <w:color w:val="000000"/>
                        <w:sz w:val="28"/>
                        <w:szCs w:val="28"/>
                      </w:rPr>
                      <w:t xml:space="preserve">Interview </w:t>
                    </w:r>
                    <w:r w:rsidRPr="0080454A">
                      <w:rPr>
                        <w:b/>
                        <w:color w:val="000000"/>
                        <w:sz w:val="28"/>
                        <w:szCs w:val="28"/>
                      </w:rPr>
                      <w:t>Topic Guide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w:drawing>
        <wp:inline distT="0" distB="0" distL="0" distR="0" wp14:anchorId="5C4A3FEE" wp14:editId="2783838D">
          <wp:extent cx="1346835" cy="538480"/>
          <wp:effectExtent l="0" t="0" r="0" b="0"/>
          <wp:docPr id="3" name="image2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46835" cy="5384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color w:val="000000"/>
      </w:rPr>
      <w:t xml:space="preserve">        </w:t>
    </w:r>
  </w:p>
  <w:p w14:paraId="04A35E26" w14:textId="77777777" w:rsidR="00D64290" w:rsidRDefault="00D64290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B5284" w14:textId="77777777" w:rsidR="0080454A" w:rsidRDefault="008045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139CF"/>
    <w:multiLevelType w:val="hybridMultilevel"/>
    <w:tmpl w:val="52CA9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D77B8"/>
    <w:multiLevelType w:val="hybridMultilevel"/>
    <w:tmpl w:val="A2040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753567">
    <w:abstractNumId w:val="0"/>
  </w:num>
  <w:num w:numId="2" w16cid:durableId="1682396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290"/>
    <w:rsid w:val="001A131A"/>
    <w:rsid w:val="001E798A"/>
    <w:rsid w:val="00276FF7"/>
    <w:rsid w:val="00327E79"/>
    <w:rsid w:val="00340BCB"/>
    <w:rsid w:val="00582BFA"/>
    <w:rsid w:val="00683AFA"/>
    <w:rsid w:val="0080454A"/>
    <w:rsid w:val="008442D7"/>
    <w:rsid w:val="008E7DCF"/>
    <w:rsid w:val="00942EF2"/>
    <w:rsid w:val="00953FC5"/>
    <w:rsid w:val="00CB677C"/>
    <w:rsid w:val="00D64290"/>
    <w:rsid w:val="00FC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F4967"/>
  <w15:docId w15:val="{4A1349B5-8677-42E9-BDAC-DE60A0105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12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04B1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004B1"/>
  </w:style>
  <w:style w:type="character" w:customStyle="1" w:styleId="FooterChar">
    <w:name w:val="Footer Char"/>
    <w:basedOn w:val="DefaultParagraphFont"/>
    <w:link w:val="Footer"/>
    <w:uiPriority w:val="99"/>
    <w:qFormat/>
    <w:rsid w:val="00E004B1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FE13E6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Zen Hei" w:hAnsi="Liberation Sans" w:cs="Lohit Marath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128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004B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004B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2BA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FrameContents">
    <w:name w:val="Frame Contents"/>
    <w:basedOn w:val="Normal"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2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49541-C9BD-467A-ACD7-4864A1C92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Unwin</dc:creator>
  <dc:description/>
  <cp:lastModifiedBy>Jaqui Long</cp:lastModifiedBy>
  <cp:revision>10</cp:revision>
  <cp:lastPrinted>2022-07-07T10:59:00Z</cp:lastPrinted>
  <dcterms:created xsi:type="dcterms:W3CDTF">2022-10-10T10:17:00Z</dcterms:created>
  <dcterms:modified xsi:type="dcterms:W3CDTF">2024-11-13T15:27:00Z</dcterms:modified>
  <dc:language>en-GB</dc:language>
</cp:coreProperties>
</file>